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62E2885" w14:textId="61E4D669" w:rsidR="00186532" w:rsidRDefault="004E01BE" w:rsidP="004E01BE">
      <w:pPr>
        <w:tabs>
          <w:tab w:val="left" w:pos="6495"/>
        </w:tabs>
        <w:rPr>
          <w:rFonts w:ascii="Arial" w:hAnsi="Arial" w:cs="Arial"/>
          <w:sz w:val="24"/>
          <w:szCs w:val="24"/>
          <w:lang w:val="en-US"/>
        </w:rPr>
      </w:pPr>
      <w:r w:rsidRPr="00D068D1">
        <w:rPr>
          <w:rFonts w:ascii="Arial" w:hAnsi="Arial" w:cs="Arial"/>
          <w:b/>
          <w:sz w:val="24"/>
          <w:szCs w:val="24"/>
          <w:lang w:val="en-US"/>
        </w:rPr>
        <w:t>Supplementary Table 1</w:t>
      </w:r>
      <w:r w:rsidR="00442D27">
        <w:rPr>
          <w:rFonts w:ascii="Arial" w:hAnsi="Arial" w:cs="Arial"/>
          <w:b/>
          <w:sz w:val="24"/>
          <w:szCs w:val="24"/>
          <w:lang w:val="en-US"/>
        </w:rPr>
        <w:t>.</w:t>
      </w:r>
      <w:r w:rsidRPr="00D068D1">
        <w:rPr>
          <w:rFonts w:ascii="Arial" w:hAnsi="Arial" w:cs="Arial"/>
          <w:sz w:val="24"/>
          <w:szCs w:val="24"/>
          <w:lang w:val="en-US"/>
        </w:rPr>
        <w:t xml:space="preserve"> </w:t>
      </w:r>
      <w:r w:rsidR="00186532" w:rsidRPr="00F14C92">
        <w:rPr>
          <w:rFonts w:ascii="Arial" w:hAnsi="Arial" w:cs="Arial"/>
          <w:sz w:val="24"/>
          <w:szCs w:val="24"/>
          <w:lang w:val="en-US"/>
        </w:rPr>
        <w:t xml:space="preserve">Thresholds levels used for defining abnormal values of </w:t>
      </w:r>
      <w:r w:rsidRPr="00F14C92">
        <w:rPr>
          <w:rFonts w:ascii="Arial" w:hAnsi="Arial" w:cs="Arial"/>
          <w:sz w:val="24"/>
          <w:szCs w:val="24"/>
          <w:lang w:val="en-US"/>
        </w:rPr>
        <w:t xml:space="preserve">CSF </w:t>
      </w:r>
      <w:r w:rsidR="00186532" w:rsidRPr="00F14C92">
        <w:rPr>
          <w:rFonts w:ascii="Arial" w:hAnsi="Arial" w:cs="Arial"/>
          <w:sz w:val="24"/>
          <w:szCs w:val="24"/>
          <w:lang w:val="en-US"/>
        </w:rPr>
        <w:t xml:space="preserve">Aβ42, CSF Tau and CSF p-Tau 181 </w:t>
      </w:r>
      <w:r w:rsidR="00CC21EC" w:rsidRPr="00F14C92">
        <w:rPr>
          <w:rFonts w:ascii="Arial" w:hAnsi="Arial" w:cs="Arial"/>
          <w:sz w:val="24"/>
          <w:szCs w:val="24"/>
          <w:lang w:val="en-US"/>
        </w:rPr>
        <w:t>in the</w:t>
      </w:r>
      <w:r w:rsidRPr="00F14C92">
        <w:rPr>
          <w:rFonts w:ascii="Arial" w:hAnsi="Arial" w:cs="Arial"/>
          <w:sz w:val="24"/>
          <w:szCs w:val="24"/>
          <w:lang w:val="en-US"/>
        </w:rPr>
        <w:t xml:space="preserve"> memory center</w:t>
      </w:r>
      <w:r w:rsidR="00CC21EC" w:rsidRPr="00F14C92">
        <w:rPr>
          <w:rFonts w:ascii="Arial" w:hAnsi="Arial" w:cs="Arial"/>
          <w:sz w:val="24"/>
          <w:szCs w:val="24"/>
          <w:lang w:val="en-US"/>
        </w:rPr>
        <w:t xml:space="preserve">s </w:t>
      </w:r>
      <w:r w:rsidR="00F14C92">
        <w:rPr>
          <w:rFonts w:ascii="Arial" w:hAnsi="Arial" w:cs="Arial"/>
          <w:sz w:val="24"/>
          <w:szCs w:val="24"/>
          <w:lang w:val="en-US"/>
        </w:rPr>
        <w:t xml:space="preserve">that </w:t>
      </w:r>
      <w:r w:rsidR="00186532" w:rsidRPr="00F14C92">
        <w:rPr>
          <w:rFonts w:ascii="Arial" w:hAnsi="Arial" w:cs="Arial"/>
          <w:sz w:val="24"/>
          <w:szCs w:val="24"/>
          <w:lang w:val="en-US"/>
        </w:rPr>
        <w:t>participat</w:t>
      </w:r>
      <w:r w:rsidR="00F14C92">
        <w:rPr>
          <w:rFonts w:ascii="Arial" w:hAnsi="Arial" w:cs="Arial"/>
          <w:sz w:val="24"/>
          <w:szCs w:val="24"/>
          <w:lang w:val="en-US"/>
        </w:rPr>
        <w:t>ed</w:t>
      </w:r>
      <w:r w:rsidR="00186532" w:rsidRPr="00F14C92">
        <w:rPr>
          <w:rFonts w:ascii="Arial" w:hAnsi="Arial" w:cs="Arial"/>
          <w:sz w:val="24"/>
          <w:szCs w:val="24"/>
          <w:lang w:val="en-US"/>
        </w:rPr>
        <w:t xml:space="preserve"> to the study</w:t>
      </w:r>
      <w:r w:rsidRPr="00F14C92">
        <w:rPr>
          <w:rFonts w:ascii="Arial" w:hAnsi="Arial" w:cs="Arial"/>
          <w:sz w:val="24"/>
          <w:szCs w:val="24"/>
          <w:lang w:val="en-US"/>
        </w:rPr>
        <w:t>.</w:t>
      </w:r>
      <w:r w:rsidR="00186532">
        <w:rPr>
          <w:rFonts w:ascii="Arial" w:hAnsi="Arial" w:cs="Arial"/>
          <w:sz w:val="24"/>
          <w:szCs w:val="24"/>
          <w:lang w:val="en-US"/>
        </w:rPr>
        <w:t xml:space="preserve"> </w:t>
      </w:r>
    </w:p>
    <w:tbl>
      <w:tblPr>
        <w:tblW w:w="513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44"/>
        <w:gridCol w:w="1351"/>
        <w:gridCol w:w="1611"/>
        <w:gridCol w:w="571"/>
        <w:gridCol w:w="1401"/>
        <w:gridCol w:w="1401"/>
        <w:gridCol w:w="1473"/>
      </w:tblGrid>
      <w:tr w:rsidR="00442D27" w:rsidRPr="00F14C92" w14:paraId="19D3E0F6" w14:textId="77777777" w:rsidTr="00186532">
        <w:trPr>
          <w:trHeight w:val="300"/>
        </w:trPr>
        <w:tc>
          <w:tcPr>
            <w:tcW w:w="8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3D549DC" w14:textId="77777777" w:rsidR="00442D27" w:rsidRPr="00780031" w:rsidRDefault="00442D27" w:rsidP="00442D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r-FR"/>
              </w:rPr>
            </w:pPr>
            <w:r w:rsidRPr="0078003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r-FR"/>
              </w:rPr>
              <w:t> 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87F6B11" w14:textId="77777777" w:rsidR="00442D27" w:rsidRPr="00780031" w:rsidRDefault="00442D27" w:rsidP="00442D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r-FR"/>
              </w:rPr>
            </w:pPr>
            <w:r w:rsidRPr="0078003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r-FR"/>
              </w:rPr>
              <w:t> 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B3B459E" w14:textId="77777777" w:rsidR="00442D27" w:rsidRPr="00780031" w:rsidRDefault="00442D27" w:rsidP="00442D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r-FR"/>
              </w:rPr>
            </w:pPr>
            <w:r w:rsidRPr="0078003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r-FR"/>
              </w:rPr>
              <w:t> 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BEA7B18" w14:textId="77777777" w:rsidR="00442D27" w:rsidRPr="00780031" w:rsidRDefault="00442D27" w:rsidP="00442D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r-FR"/>
              </w:rPr>
            </w:pPr>
            <w:r w:rsidRPr="0078003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r-FR"/>
              </w:rPr>
              <w:t> 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D810025" w14:textId="77777777" w:rsidR="00442D27" w:rsidRPr="00780031" w:rsidRDefault="00442D27" w:rsidP="00442D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r-FR"/>
              </w:rPr>
            </w:pPr>
            <w:r w:rsidRPr="0078003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r-FR"/>
              </w:rPr>
              <w:t> 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8EF364D" w14:textId="77777777" w:rsidR="00442D27" w:rsidRPr="00780031" w:rsidRDefault="00442D27" w:rsidP="00442D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r-FR"/>
              </w:rPr>
            </w:pPr>
            <w:r w:rsidRPr="0078003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r-FR"/>
              </w:rPr>
              <w:t> 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C02FDE9" w14:textId="77777777" w:rsidR="00442D27" w:rsidRPr="00780031" w:rsidRDefault="00442D27" w:rsidP="00442D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r-FR"/>
              </w:rPr>
            </w:pPr>
            <w:r w:rsidRPr="0078003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r-FR"/>
              </w:rPr>
              <w:t> </w:t>
            </w:r>
          </w:p>
        </w:tc>
      </w:tr>
      <w:tr w:rsidR="00442D27" w:rsidRPr="00F14C92" w14:paraId="543EB00B" w14:textId="77777777" w:rsidTr="00442D27">
        <w:trPr>
          <w:trHeight w:val="300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6A0705" w14:textId="77777777" w:rsidR="00442D27" w:rsidRPr="00780031" w:rsidRDefault="00442D27" w:rsidP="00442D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r-FR"/>
              </w:rPr>
            </w:pPr>
            <w:r w:rsidRPr="0078003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r-FR"/>
              </w:rPr>
              <w:t> </w:t>
            </w:r>
          </w:p>
        </w:tc>
        <w:tc>
          <w:tcPr>
            <w:tcW w:w="156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E9C39DD" w14:textId="77777777" w:rsidR="00442D27" w:rsidRPr="00780031" w:rsidRDefault="00442D27" w:rsidP="00442D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r-FR"/>
              </w:rPr>
            </w:pPr>
            <w:r w:rsidRPr="0078003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r-FR"/>
              </w:rPr>
              <w:t>Number of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648E41" w14:textId="77777777" w:rsidR="00442D27" w:rsidRPr="00780031" w:rsidRDefault="00442D27" w:rsidP="00442D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r-FR"/>
              </w:rPr>
            </w:pPr>
            <w:r w:rsidRPr="0078003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r-FR"/>
              </w:rPr>
              <w:t> </w:t>
            </w:r>
          </w:p>
        </w:tc>
        <w:tc>
          <w:tcPr>
            <w:tcW w:w="2261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EB22B94" w14:textId="77777777" w:rsidR="00442D27" w:rsidRPr="00780031" w:rsidRDefault="00442D27" w:rsidP="00442D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r-FR"/>
              </w:rPr>
            </w:pPr>
            <w:r w:rsidRPr="0078003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r-FR"/>
              </w:rPr>
              <w:t>CSF biomarkers (</w:t>
            </w:r>
            <w:proofErr w:type="spellStart"/>
            <w:r w:rsidRPr="0078003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r-FR"/>
              </w:rPr>
              <w:t>pg</w:t>
            </w:r>
            <w:proofErr w:type="spellEnd"/>
            <w:r w:rsidRPr="0078003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r-FR"/>
              </w:rPr>
              <w:t>/mL) cut-offs</w:t>
            </w:r>
          </w:p>
        </w:tc>
      </w:tr>
      <w:tr w:rsidR="00442D27" w:rsidRPr="00186532" w14:paraId="74A06E94" w14:textId="77777777" w:rsidTr="00186532">
        <w:trPr>
          <w:trHeight w:val="300"/>
        </w:trPr>
        <w:tc>
          <w:tcPr>
            <w:tcW w:w="8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3F489B0" w14:textId="77777777" w:rsidR="00442D27" w:rsidRPr="00780031" w:rsidRDefault="00442D27" w:rsidP="00442D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r-FR"/>
              </w:rPr>
            </w:pPr>
            <w:r w:rsidRPr="0078003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r-FR"/>
              </w:rPr>
              <w:t>Centers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752E9CC" w14:textId="77777777" w:rsidR="00442D27" w:rsidRPr="00780031" w:rsidRDefault="00442D27" w:rsidP="00442D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r-FR"/>
              </w:rPr>
            </w:pPr>
            <w:r w:rsidRPr="0078003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r-FR"/>
              </w:rPr>
              <w:t>CSF AD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2E00E2E" w14:textId="77777777" w:rsidR="00442D27" w:rsidRPr="00780031" w:rsidRDefault="00442D27" w:rsidP="00442D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r-FR"/>
              </w:rPr>
            </w:pPr>
            <w:r w:rsidRPr="0078003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r-FR"/>
              </w:rPr>
              <w:t>CSF controls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88CB0BD" w14:textId="77777777" w:rsidR="00442D27" w:rsidRPr="00780031" w:rsidRDefault="00442D27" w:rsidP="00442D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r-FR"/>
              </w:rPr>
            </w:pPr>
            <w:r w:rsidRPr="0078003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r-FR"/>
              </w:rPr>
              <w:t> 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864F4B7" w14:textId="77777777" w:rsidR="00442D27" w:rsidRPr="00780031" w:rsidRDefault="00442D27" w:rsidP="00442D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r-FR"/>
              </w:rPr>
            </w:pPr>
            <w:r w:rsidRPr="0078003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r-FR"/>
              </w:rPr>
              <w:t>Aβ42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40CD0D7" w14:textId="77777777" w:rsidR="00442D27" w:rsidRPr="00780031" w:rsidRDefault="00442D27" w:rsidP="00442D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r-FR"/>
              </w:rPr>
            </w:pPr>
            <w:r w:rsidRPr="0078003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r-FR"/>
              </w:rPr>
              <w:t>Tau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AB4C96F" w14:textId="77777777" w:rsidR="00442D27" w:rsidRPr="00780031" w:rsidRDefault="00442D27" w:rsidP="00442D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r-FR"/>
              </w:rPr>
            </w:pPr>
            <w:r w:rsidRPr="0078003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r-FR"/>
              </w:rPr>
              <w:t>p-Tau 181</w:t>
            </w:r>
          </w:p>
        </w:tc>
      </w:tr>
      <w:tr w:rsidR="00442D27" w:rsidRPr="00780031" w14:paraId="0DBC524A" w14:textId="77777777" w:rsidTr="00186532">
        <w:trPr>
          <w:trHeight w:val="300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BF1A01" w14:textId="77777777" w:rsidR="00442D27" w:rsidRPr="00780031" w:rsidRDefault="00442D27" w:rsidP="00442D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r-FR"/>
              </w:rPr>
            </w:pPr>
            <w:r w:rsidRPr="0078003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r-FR"/>
              </w:rPr>
              <w:t>Paris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55641E" w14:textId="77777777" w:rsidR="00442D27" w:rsidRPr="00780031" w:rsidRDefault="00442D27" w:rsidP="00442D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r-FR"/>
              </w:rPr>
            </w:pPr>
            <w:r w:rsidRPr="0078003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r-FR"/>
              </w:rPr>
              <w:t>439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EE9EE0" w14:textId="77777777" w:rsidR="00442D27" w:rsidRPr="00780031" w:rsidRDefault="00442D27" w:rsidP="00442D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r-FR"/>
              </w:rPr>
            </w:pPr>
            <w:r w:rsidRPr="0078003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r-FR"/>
              </w:rPr>
              <w:t>316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51D843" w14:textId="77777777" w:rsidR="00442D27" w:rsidRPr="00780031" w:rsidRDefault="00442D27" w:rsidP="00442D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r-FR"/>
              </w:rPr>
            </w:pPr>
            <w:r w:rsidRPr="0078003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r-FR"/>
              </w:rPr>
              <w:t> 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E23080" w14:textId="77777777" w:rsidR="00442D27" w:rsidRPr="00780031" w:rsidRDefault="00442D27" w:rsidP="00442D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78003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r-FR"/>
              </w:rPr>
              <w:t>500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6B4DC7" w14:textId="77777777" w:rsidR="00442D27" w:rsidRPr="00780031" w:rsidRDefault="00442D27" w:rsidP="00442D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78003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r-FR"/>
              </w:rPr>
              <w:t>300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93BCBD" w14:textId="77777777" w:rsidR="00442D27" w:rsidRPr="00780031" w:rsidRDefault="00442D27" w:rsidP="00442D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78003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r-FR"/>
              </w:rPr>
              <w:t>58</w:t>
            </w:r>
          </w:p>
        </w:tc>
      </w:tr>
      <w:tr w:rsidR="00442D27" w:rsidRPr="00780031" w14:paraId="7FEE6EC4" w14:textId="77777777" w:rsidTr="00186532">
        <w:trPr>
          <w:trHeight w:val="300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AD9A22" w14:textId="77777777" w:rsidR="00442D27" w:rsidRPr="00780031" w:rsidRDefault="00442D27" w:rsidP="00442D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78003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r-FR"/>
              </w:rPr>
              <w:t>Rouen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FEB522" w14:textId="77777777" w:rsidR="00442D27" w:rsidRPr="00780031" w:rsidRDefault="00442D27" w:rsidP="00442D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78003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r-FR"/>
              </w:rPr>
              <w:t>64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77CEB1" w14:textId="77777777" w:rsidR="00442D27" w:rsidRPr="00780031" w:rsidRDefault="00442D27" w:rsidP="00442D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78003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r-FR"/>
              </w:rPr>
              <w:t>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412129" w14:textId="77777777" w:rsidR="00442D27" w:rsidRPr="00780031" w:rsidRDefault="00442D27" w:rsidP="00442D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78003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r-FR"/>
              </w:rPr>
              <w:t> 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A1F8F7" w14:textId="77777777" w:rsidR="00442D27" w:rsidRPr="00780031" w:rsidRDefault="00442D27" w:rsidP="00442D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78003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r-FR"/>
              </w:rPr>
              <w:t>700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D8D1C0" w14:textId="77777777" w:rsidR="00442D27" w:rsidRPr="00780031" w:rsidRDefault="00442D27" w:rsidP="00442D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78003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r-FR"/>
              </w:rPr>
              <w:t>400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F3B187" w14:textId="77777777" w:rsidR="00442D27" w:rsidRPr="00780031" w:rsidRDefault="00442D27" w:rsidP="00442D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78003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r-FR"/>
              </w:rPr>
              <w:t>60</w:t>
            </w:r>
          </w:p>
        </w:tc>
      </w:tr>
      <w:tr w:rsidR="00442D27" w:rsidRPr="00780031" w14:paraId="08192C01" w14:textId="77777777" w:rsidTr="00186532">
        <w:trPr>
          <w:trHeight w:val="300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1C5687" w14:textId="77777777" w:rsidR="00442D27" w:rsidRPr="00780031" w:rsidRDefault="00442D27" w:rsidP="00442D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78003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r-FR"/>
              </w:rPr>
              <w:t>Montpellier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3066AA" w14:textId="77777777" w:rsidR="00442D27" w:rsidRPr="00780031" w:rsidRDefault="00442D27" w:rsidP="00442D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78003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r-FR"/>
              </w:rPr>
              <w:t>36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DF57B6" w14:textId="77777777" w:rsidR="00442D27" w:rsidRPr="00780031" w:rsidRDefault="00442D27" w:rsidP="00442D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78003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r-FR"/>
              </w:rPr>
              <w:t>66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348D54" w14:textId="77777777" w:rsidR="00442D27" w:rsidRPr="00780031" w:rsidRDefault="00442D27" w:rsidP="00442D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780031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1E896F" w14:textId="77777777" w:rsidR="00442D27" w:rsidRPr="00780031" w:rsidRDefault="00442D27" w:rsidP="00442D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780031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500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8B50D4" w14:textId="77777777" w:rsidR="00442D27" w:rsidRPr="00780031" w:rsidRDefault="00442D27" w:rsidP="00442D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780031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350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A87EE7" w14:textId="77777777" w:rsidR="00442D27" w:rsidRPr="00780031" w:rsidRDefault="00442D27" w:rsidP="00442D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780031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60</w:t>
            </w:r>
          </w:p>
        </w:tc>
      </w:tr>
      <w:tr w:rsidR="00442D27" w:rsidRPr="00780031" w14:paraId="3A778D59" w14:textId="77777777" w:rsidTr="00186532">
        <w:trPr>
          <w:trHeight w:val="300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B9CBCC" w14:textId="77777777" w:rsidR="00442D27" w:rsidRPr="00780031" w:rsidRDefault="00442D27" w:rsidP="00442D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780031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Gothenburg</w:t>
            </w:r>
            <w:proofErr w:type="spellEnd"/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CC3C1C" w14:textId="77777777" w:rsidR="00442D27" w:rsidRPr="00780031" w:rsidRDefault="00442D27" w:rsidP="00442D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78003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r-FR"/>
              </w:rPr>
              <w:t>159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2AC056" w14:textId="77777777" w:rsidR="00442D27" w:rsidRPr="00780031" w:rsidRDefault="00442D27" w:rsidP="00442D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78003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r-FR"/>
              </w:rPr>
              <w:t>10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2165A2" w14:textId="77777777" w:rsidR="00442D27" w:rsidRPr="00780031" w:rsidRDefault="00442D27" w:rsidP="00442D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780031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44A8C8" w14:textId="77777777" w:rsidR="00442D27" w:rsidRPr="00780031" w:rsidRDefault="00442D27" w:rsidP="00442D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780031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450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0BCB96" w14:textId="77777777" w:rsidR="00442D27" w:rsidRPr="00780031" w:rsidRDefault="00442D27" w:rsidP="00442D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780031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400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8E058B" w14:textId="77777777" w:rsidR="00442D27" w:rsidRPr="00780031" w:rsidRDefault="00442D27" w:rsidP="00442D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780031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—</w:t>
            </w:r>
          </w:p>
        </w:tc>
      </w:tr>
      <w:tr w:rsidR="00442D27" w:rsidRPr="00780031" w14:paraId="6FAAAF98" w14:textId="77777777" w:rsidTr="00186532">
        <w:trPr>
          <w:trHeight w:val="300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765FBC" w14:textId="77777777" w:rsidR="00442D27" w:rsidRPr="00780031" w:rsidRDefault="00442D27" w:rsidP="00442D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780031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Barcelona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435EF4" w14:textId="77777777" w:rsidR="00442D27" w:rsidRPr="00780031" w:rsidRDefault="00442D27" w:rsidP="00442D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78003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r-FR"/>
              </w:rPr>
              <w:t>32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9E7E33" w14:textId="77777777" w:rsidR="00442D27" w:rsidRPr="00780031" w:rsidRDefault="00442D27" w:rsidP="00442D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78003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r-FR"/>
              </w:rPr>
              <w:t>56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5C2FE9" w14:textId="77777777" w:rsidR="00442D27" w:rsidRPr="00780031" w:rsidRDefault="00442D27" w:rsidP="00442D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780031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A6DF21" w14:textId="77777777" w:rsidR="00442D27" w:rsidRPr="00780031" w:rsidRDefault="00442D27" w:rsidP="00442D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780031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550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CAB49B" w14:textId="77777777" w:rsidR="00442D27" w:rsidRPr="00780031" w:rsidRDefault="00442D27" w:rsidP="00442D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780031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350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7F59F3" w14:textId="77777777" w:rsidR="00442D27" w:rsidRPr="00780031" w:rsidRDefault="00442D27" w:rsidP="00442D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780031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61</w:t>
            </w:r>
          </w:p>
        </w:tc>
      </w:tr>
      <w:tr w:rsidR="00442D27" w:rsidRPr="00780031" w14:paraId="1ACCB93C" w14:textId="77777777" w:rsidTr="00186532">
        <w:trPr>
          <w:trHeight w:val="300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1F3EC7" w14:textId="77777777" w:rsidR="00442D27" w:rsidRPr="00780031" w:rsidRDefault="00442D27" w:rsidP="00442D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780031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Munich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B802C8" w14:textId="77777777" w:rsidR="00442D27" w:rsidRPr="00780031" w:rsidRDefault="00442D27" w:rsidP="00442D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78003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r-FR"/>
              </w:rPr>
              <w:t>58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4F65C2" w14:textId="77777777" w:rsidR="00442D27" w:rsidRPr="00780031" w:rsidRDefault="00442D27" w:rsidP="00442D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78003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r-FR"/>
              </w:rPr>
              <w:t>2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FFAFAB" w14:textId="77777777" w:rsidR="00442D27" w:rsidRPr="00780031" w:rsidRDefault="00442D27" w:rsidP="00442D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780031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02E267" w14:textId="77777777" w:rsidR="00442D27" w:rsidRPr="00780031" w:rsidRDefault="00442D27" w:rsidP="00442D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780031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642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B45480" w14:textId="77777777" w:rsidR="00442D27" w:rsidRPr="00780031" w:rsidRDefault="00442D27" w:rsidP="00442D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780031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252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1A6621" w14:textId="77777777" w:rsidR="00442D27" w:rsidRPr="00780031" w:rsidRDefault="00442D27" w:rsidP="00442D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780031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61</w:t>
            </w:r>
          </w:p>
        </w:tc>
      </w:tr>
      <w:tr w:rsidR="00442D27" w:rsidRPr="00780031" w14:paraId="2189E871" w14:textId="77777777" w:rsidTr="00186532">
        <w:trPr>
          <w:trHeight w:val="300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EB03F2" w14:textId="77777777" w:rsidR="00442D27" w:rsidRPr="00780031" w:rsidRDefault="00442D27" w:rsidP="00442D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780031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Perugia</w:t>
            </w:r>
            <w:proofErr w:type="spellEnd"/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0329E3" w14:textId="77777777" w:rsidR="00442D27" w:rsidRPr="00780031" w:rsidRDefault="00442D27" w:rsidP="00442D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78003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r-FR"/>
              </w:rPr>
              <w:t>51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6AD48A" w14:textId="77777777" w:rsidR="00442D27" w:rsidRPr="00780031" w:rsidRDefault="00442D27" w:rsidP="00442D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78003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r-FR"/>
              </w:rPr>
              <w:t>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687B44" w14:textId="77777777" w:rsidR="00442D27" w:rsidRPr="00780031" w:rsidRDefault="00442D27" w:rsidP="00442D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780031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4D9DF7" w14:textId="77777777" w:rsidR="00442D27" w:rsidRPr="00780031" w:rsidRDefault="00442D27" w:rsidP="00442D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780031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500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B20AC3" w14:textId="77777777" w:rsidR="00442D27" w:rsidRPr="00780031" w:rsidRDefault="00442D27" w:rsidP="00442D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780031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400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53A266" w14:textId="77777777" w:rsidR="00442D27" w:rsidRPr="00780031" w:rsidRDefault="00442D27" w:rsidP="00442D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780031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64</w:t>
            </w:r>
          </w:p>
        </w:tc>
      </w:tr>
      <w:tr w:rsidR="00442D27" w:rsidRPr="00780031" w14:paraId="139F03F0" w14:textId="77777777" w:rsidTr="00186532">
        <w:trPr>
          <w:trHeight w:val="300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A6F22B" w14:textId="77777777" w:rsidR="00442D27" w:rsidRPr="00780031" w:rsidRDefault="00442D27" w:rsidP="00442D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780031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Antwerp</w:t>
            </w:r>
            <w:proofErr w:type="spellEnd"/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A54187" w14:textId="77777777" w:rsidR="00442D27" w:rsidRPr="00780031" w:rsidRDefault="00442D27" w:rsidP="00442D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78003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r-FR"/>
              </w:rPr>
              <w:t>227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CF8CB7" w14:textId="77777777" w:rsidR="00442D27" w:rsidRPr="00780031" w:rsidRDefault="00442D27" w:rsidP="00442D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78003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r-FR"/>
              </w:rPr>
              <w:t>10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563CEA" w14:textId="77777777" w:rsidR="00442D27" w:rsidRPr="00780031" w:rsidRDefault="00442D27" w:rsidP="00442D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780031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6BE7B4" w14:textId="77777777" w:rsidR="00442D27" w:rsidRPr="00780031" w:rsidRDefault="00442D27" w:rsidP="00442D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780031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638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A4A043" w14:textId="77777777" w:rsidR="00442D27" w:rsidRPr="00780031" w:rsidRDefault="00442D27" w:rsidP="00442D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780031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296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A4E2D7" w14:textId="77777777" w:rsidR="00442D27" w:rsidRPr="00780031" w:rsidRDefault="00442D27" w:rsidP="00442D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780031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56</w:t>
            </w:r>
          </w:p>
        </w:tc>
      </w:tr>
      <w:tr w:rsidR="00442D27" w:rsidRPr="00780031" w14:paraId="55943F94" w14:textId="77777777" w:rsidTr="00186532">
        <w:trPr>
          <w:trHeight w:val="300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66B9A5" w14:textId="77777777" w:rsidR="00442D27" w:rsidRPr="00780031" w:rsidRDefault="00442D27" w:rsidP="00442D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780031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Göttingen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ECD645" w14:textId="77777777" w:rsidR="00442D27" w:rsidRPr="00780031" w:rsidRDefault="00442D27" w:rsidP="00442D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78003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r-FR"/>
              </w:rPr>
              <w:t>49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E4DB0D" w14:textId="77777777" w:rsidR="00442D27" w:rsidRPr="00780031" w:rsidRDefault="00442D27" w:rsidP="00442D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78003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r-FR"/>
              </w:rPr>
              <w:t>8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B44E3A" w14:textId="77777777" w:rsidR="00442D27" w:rsidRPr="00780031" w:rsidRDefault="00442D27" w:rsidP="00442D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780031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29CC01" w14:textId="77777777" w:rsidR="00442D27" w:rsidRPr="00780031" w:rsidRDefault="00442D27" w:rsidP="00442D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780031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450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842066" w14:textId="77777777" w:rsidR="00442D27" w:rsidRPr="00780031" w:rsidRDefault="00442D27" w:rsidP="00442D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780031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450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DBC152" w14:textId="77777777" w:rsidR="00442D27" w:rsidRPr="00780031" w:rsidRDefault="00442D27" w:rsidP="00442D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780031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61</w:t>
            </w:r>
          </w:p>
        </w:tc>
      </w:tr>
      <w:tr w:rsidR="00442D27" w:rsidRPr="00442D27" w14:paraId="7C0000B5" w14:textId="77777777" w:rsidTr="00186532">
        <w:trPr>
          <w:trHeight w:val="300"/>
        </w:trPr>
        <w:tc>
          <w:tcPr>
            <w:tcW w:w="8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357F3F9" w14:textId="77777777" w:rsidR="00442D27" w:rsidRPr="00780031" w:rsidRDefault="00442D27" w:rsidP="00442D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780031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 xml:space="preserve">ADNI </w:t>
            </w:r>
            <w:proofErr w:type="spellStart"/>
            <w:r w:rsidRPr="00780031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Study</w:t>
            </w:r>
            <w:proofErr w:type="spellEnd"/>
          </w:p>
        </w:tc>
        <w:tc>
          <w:tcPr>
            <w:tcW w:w="7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0375DD0" w14:textId="77777777" w:rsidR="00442D27" w:rsidRPr="00780031" w:rsidRDefault="00442D27" w:rsidP="00442D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78003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r-FR"/>
              </w:rPr>
              <w:t>478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716E3E7" w14:textId="77777777" w:rsidR="00442D27" w:rsidRPr="00780031" w:rsidRDefault="00442D27" w:rsidP="00442D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78003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r-FR"/>
              </w:rPr>
              <w:t>155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43211F9" w14:textId="77777777" w:rsidR="00442D27" w:rsidRPr="00780031" w:rsidRDefault="00442D27" w:rsidP="00442D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780031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FE85D71" w14:textId="77777777" w:rsidR="00442D27" w:rsidRPr="00780031" w:rsidRDefault="00442D27" w:rsidP="00442D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780031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192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05585AE" w14:textId="77777777" w:rsidR="00442D27" w:rsidRPr="00780031" w:rsidRDefault="00442D27" w:rsidP="00442D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780031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93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BF61E95" w14:textId="77777777" w:rsidR="00442D27" w:rsidRPr="00442D27" w:rsidRDefault="00442D27" w:rsidP="00442D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780031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23</w:t>
            </w:r>
          </w:p>
        </w:tc>
      </w:tr>
      <w:tr w:rsidR="00442D27" w:rsidRPr="00442D27" w14:paraId="79FAA181" w14:textId="77777777" w:rsidTr="00186532">
        <w:trPr>
          <w:trHeight w:val="315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282401" w14:textId="77777777" w:rsidR="00442D27" w:rsidRPr="00442D27" w:rsidRDefault="00442D27" w:rsidP="00442D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442D2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FA04C4" w14:textId="77777777" w:rsidR="00442D27" w:rsidRPr="00442D27" w:rsidRDefault="00442D27" w:rsidP="00442D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442D2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95BB35" w14:textId="77777777" w:rsidR="00442D27" w:rsidRPr="00442D27" w:rsidRDefault="00442D27" w:rsidP="00442D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442D2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3B9839" w14:textId="77777777" w:rsidR="00442D27" w:rsidRPr="00442D27" w:rsidRDefault="00442D27" w:rsidP="00442D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442D2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4BB6D9" w14:textId="77777777" w:rsidR="00442D27" w:rsidRPr="00442D27" w:rsidRDefault="00442D27" w:rsidP="00442D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442D2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B26B23" w14:textId="77777777" w:rsidR="00442D27" w:rsidRPr="00442D27" w:rsidRDefault="00442D27" w:rsidP="00442D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442D2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C5026B" w14:textId="77777777" w:rsidR="00442D27" w:rsidRPr="00442D27" w:rsidRDefault="00442D27" w:rsidP="00442D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442D2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 </w:t>
            </w:r>
          </w:p>
        </w:tc>
      </w:tr>
    </w:tbl>
    <w:p w14:paraId="1F12BB84" w14:textId="77777777" w:rsidR="00FE0E7C" w:rsidRDefault="00FE0E7C" w:rsidP="00896A8E">
      <w:pPr>
        <w:tabs>
          <w:tab w:val="left" w:pos="6495"/>
        </w:tabs>
        <w:rPr>
          <w:lang w:val="en-US"/>
        </w:rPr>
      </w:pPr>
    </w:p>
    <w:sectPr w:rsidR="00FE0E7C" w:rsidSect="004E01BE">
      <w:pgSz w:w="11906" w:h="16838" w:code="9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4E01BE"/>
    <w:rsid w:val="00026DD6"/>
    <w:rsid w:val="00033456"/>
    <w:rsid w:val="00103426"/>
    <w:rsid w:val="00186532"/>
    <w:rsid w:val="001F4E7A"/>
    <w:rsid w:val="00222EF7"/>
    <w:rsid w:val="002711D4"/>
    <w:rsid w:val="002A239D"/>
    <w:rsid w:val="002C5ADB"/>
    <w:rsid w:val="002D63E2"/>
    <w:rsid w:val="00442D27"/>
    <w:rsid w:val="004E01BE"/>
    <w:rsid w:val="005D5CF7"/>
    <w:rsid w:val="00780031"/>
    <w:rsid w:val="00896A8E"/>
    <w:rsid w:val="008C0601"/>
    <w:rsid w:val="00A43325"/>
    <w:rsid w:val="00AF1B4E"/>
    <w:rsid w:val="00C23C83"/>
    <w:rsid w:val="00C52373"/>
    <w:rsid w:val="00CC21EC"/>
    <w:rsid w:val="00EB5950"/>
    <w:rsid w:val="00F14C92"/>
    <w:rsid w:val="00FE0E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9C47E1"/>
  <w15:docId w15:val="{FAEDD237-C949-4875-9393-BA75D4562B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E01BE"/>
    <w:rPr>
      <w:lang w:val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4E01B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4E01BE"/>
    <w:rPr>
      <w:rFonts w:ascii="Tahoma" w:hAnsi="Tahoma" w:cs="Tahoma"/>
      <w:sz w:val="16"/>
      <w:szCs w:val="16"/>
      <w:lang w:val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00205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421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3F21D52-F041-4BDA-8901-4605F56CFE9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87</Words>
  <Characters>501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P-HP</Company>
  <LinksUpToDate>false</LinksUpToDate>
  <CharactersWithSpaces>5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UMURGIER Julien</dc:creator>
  <cp:lastModifiedBy>Julien Dumurgier</cp:lastModifiedBy>
  <cp:revision>7</cp:revision>
  <dcterms:created xsi:type="dcterms:W3CDTF">2020-03-25T10:47:00Z</dcterms:created>
  <dcterms:modified xsi:type="dcterms:W3CDTF">2020-07-09T06:55:00Z</dcterms:modified>
</cp:coreProperties>
</file>